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6F22C" w14:textId="7187ABC3" w:rsidR="005B701A" w:rsidRPr="00AD33F5" w:rsidRDefault="005B701A" w:rsidP="005B701A">
      <w:pPr>
        <w:rPr>
          <w:i/>
          <w:iCs/>
        </w:rPr>
      </w:pPr>
      <w:r>
        <w:rPr>
          <w:b/>
          <w:bCs/>
        </w:rPr>
        <w:t xml:space="preserve">Supplementary </w:t>
      </w:r>
      <w:r w:rsidRPr="00720FC3">
        <w:rPr>
          <w:b/>
          <w:bCs/>
        </w:rPr>
        <w:t xml:space="preserve">Table </w:t>
      </w:r>
      <w:r w:rsidR="00EF20FF">
        <w:rPr>
          <w:b/>
          <w:bCs/>
        </w:rPr>
        <w:t>1</w:t>
      </w:r>
      <w:r w:rsidRPr="00720FC3">
        <w:rPr>
          <w:b/>
          <w:bCs/>
        </w:rPr>
        <w:t xml:space="preserve">: </w:t>
      </w:r>
      <w:r>
        <w:rPr>
          <w:b/>
          <w:bCs/>
        </w:rPr>
        <w:t xml:space="preserve">Coefficients from a </w:t>
      </w:r>
      <w:r w:rsidRPr="00720FC3">
        <w:rPr>
          <w:b/>
          <w:bCs/>
        </w:rPr>
        <w:t xml:space="preserve">logistic regression </w:t>
      </w:r>
      <w:r>
        <w:rPr>
          <w:b/>
          <w:bCs/>
        </w:rPr>
        <w:t xml:space="preserve">for the association of patient characteristics with </w:t>
      </w:r>
      <w:r w:rsidRPr="00720FC3">
        <w:rPr>
          <w:b/>
          <w:bCs/>
        </w:rPr>
        <w:t xml:space="preserve">90-day </w:t>
      </w:r>
      <w:r>
        <w:rPr>
          <w:b/>
          <w:bCs/>
        </w:rPr>
        <w:t xml:space="preserve">postoperative </w:t>
      </w:r>
      <w:r w:rsidRPr="00720FC3">
        <w:rPr>
          <w:b/>
          <w:bCs/>
        </w:rPr>
        <w:t>mortality</w:t>
      </w:r>
    </w:p>
    <w:p w14:paraId="30854712" w14:textId="77777777" w:rsidR="005B701A" w:rsidRPr="00720FC3" w:rsidRDefault="005B701A" w:rsidP="005B701A">
      <w:pPr>
        <w:rPr>
          <w:b/>
          <w:bCs/>
        </w:rPr>
      </w:pP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268"/>
        <w:gridCol w:w="1134"/>
        <w:gridCol w:w="993"/>
        <w:gridCol w:w="992"/>
        <w:gridCol w:w="992"/>
        <w:gridCol w:w="279"/>
        <w:gridCol w:w="2368"/>
      </w:tblGrid>
      <w:tr w:rsidR="005B701A" w:rsidRPr="004C76D0" w14:paraId="78C0B703" w14:textId="77777777" w:rsidTr="003D2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68" w:type="dxa"/>
          </w:tcPr>
          <w:p w14:paraId="04044327" w14:textId="77777777" w:rsidR="005B701A" w:rsidRPr="004C76D0" w:rsidRDefault="005B701A" w:rsidP="003D24EC">
            <w:pPr>
              <w:pStyle w:val="Compact"/>
            </w:pPr>
            <w:r w:rsidRPr="004C76D0">
              <w:t>Variable</w:t>
            </w:r>
          </w:p>
        </w:tc>
        <w:tc>
          <w:tcPr>
            <w:tcW w:w="1134" w:type="dxa"/>
          </w:tcPr>
          <w:p w14:paraId="3290D8D4" w14:textId="77777777" w:rsidR="005B701A" w:rsidRPr="004C76D0" w:rsidRDefault="005B701A" w:rsidP="003D24EC">
            <w:pPr>
              <w:pStyle w:val="Compact"/>
            </w:pPr>
            <w:r w:rsidRPr="004C76D0">
              <w:t>Coefficient</w:t>
            </w:r>
          </w:p>
        </w:tc>
        <w:tc>
          <w:tcPr>
            <w:tcW w:w="993" w:type="dxa"/>
          </w:tcPr>
          <w:p w14:paraId="79DB168D" w14:textId="77777777" w:rsidR="005B701A" w:rsidRPr="004C76D0" w:rsidRDefault="005B701A" w:rsidP="003D24EC">
            <w:pPr>
              <w:pStyle w:val="Compact"/>
            </w:pPr>
            <w:r w:rsidRPr="004C76D0">
              <w:t>Std. Error</w:t>
            </w:r>
          </w:p>
        </w:tc>
        <w:tc>
          <w:tcPr>
            <w:tcW w:w="992" w:type="dxa"/>
          </w:tcPr>
          <w:p w14:paraId="64FD21BF" w14:textId="77777777" w:rsidR="005B701A" w:rsidRPr="004C76D0" w:rsidRDefault="005B701A" w:rsidP="003D24EC">
            <w:pPr>
              <w:pStyle w:val="Compact"/>
            </w:pPr>
            <w:r w:rsidRPr="004C76D0">
              <w:t>z-value</w:t>
            </w:r>
          </w:p>
        </w:tc>
        <w:tc>
          <w:tcPr>
            <w:tcW w:w="992" w:type="dxa"/>
          </w:tcPr>
          <w:p w14:paraId="5E048642" w14:textId="77777777" w:rsidR="005B701A" w:rsidRPr="004C76D0" w:rsidRDefault="005B701A" w:rsidP="003D24EC">
            <w:pPr>
              <w:pStyle w:val="Compact"/>
            </w:pPr>
            <w:r w:rsidRPr="004C76D0">
              <w:t>p-value</w:t>
            </w:r>
          </w:p>
        </w:tc>
        <w:tc>
          <w:tcPr>
            <w:tcW w:w="2647" w:type="dxa"/>
            <w:gridSpan w:val="2"/>
          </w:tcPr>
          <w:p w14:paraId="6E9F8510" w14:textId="77777777" w:rsidR="005B701A" w:rsidRPr="004C76D0" w:rsidRDefault="005B701A" w:rsidP="003D24EC">
            <w:pPr>
              <w:pStyle w:val="Compact"/>
            </w:pPr>
            <w:r w:rsidRPr="004C76D0">
              <w:t>95% Confidence Interval</w:t>
            </w:r>
          </w:p>
        </w:tc>
      </w:tr>
      <w:tr w:rsidR="005B701A" w:rsidRPr="004C76D0" w14:paraId="23B46FCC" w14:textId="77777777" w:rsidTr="003D24EC">
        <w:tc>
          <w:tcPr>
            <w:tcW w:w="2268" w:type="dxa"/>
          </w:tcPr>
          <w:p w14:paraId="1439E634" w14:textId="77777777" w:rsidR="005B701A" w:rsidRPr="004C76D0" w:rsidRDefault="005B701A" w:rsidP="003D24EC">
            <w:pPr>
              <w:pStyle w:val="Compact"/>
            </w:pPr>
            <w:r w:rsidRPr="004C76D0">
              <w:rPr>
                <w:b/>
                <w:bCs/>
              </w:rPr>
              <w:t>Start Age</w:t>
            </w:r>
          </w:p>
        </w:tc>
        <w:tc>
          <w:tcPr>
            <w:tcW w:w="1134" w:type="dxa"/>
          </w:tcPr>
          <w:p w14:paraId="0C4112F7" w14:textId="77777777" w:rsidR="005B701A" w:rsidRPr="004C76D0" w:rsidRDefault="005B701A" w:rsidP="003D24EC">
            <w:pPr>
              <w:pStyle w:val="Compact"/>
            </w:pPr>
            <w:r w:rsidRPr="004C76D0">
              <w:t>-</w:t>
            </w:r>
            <w:r>
              <w:t>0.098</w:t>
            </w:r>
          </w:p>
        </w:tc>
        <w:tc>
          <w:tcPr>
            <w:tcW w:w="993" w:type="dxa"/>
          </w:tcPr>
          <w:p w14:paraId="37813871" w14:textId="77777777" w:rsidR="005B701A" w:rsidRPr="004C76D0" w:rsidRDefault="005B701A" w:rsidP="003D24EC">
            <w:pPr>
              <w:pStyle w:val="Compact"/>
            </w:pPr>
            <w:r>
              <w:t>0.012</w:t>
            </w:r>
          </w:p>
        </w:tc>
        <w:tc>
          <w:tcPr>
            <w:tcW w:w="992" w:type="dxa"/>
          </w:tcPr>
          <w:p w14:paraId="735F0F0E" w14:textId="77777777" w:rsidR="005B701A" w:rsidRPr="004C76D0" w:rsidRDefault="005B701A" w:rsidP="003D24EC">
            <w:pPr>
              <w:pStyle w:val="Compact"/>
            </w:pPr>
            <w:r>
              <w:t>-8.27</w:t>
            </w:r>
          </w:p>
        </w:tc>
        <w:tc>
          <w:tcPr>
            <w:tcW w:w="1271" w:type="dxa"/>
            <w:gridSpan w:val="2"/>
          </w:tcPr>
          <w:p w14:paraId="20D17B48" w14:textId="77777777" w:rsidR="005B701A" w:rsidRPr="004C76D0" w:rsidRDefault="005B701A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68" w:type="dxa"/>
          </w:tcPr>
          <w:p w14:paraId="1F7341EA" w14:textId="77777777" w:rsidR="005B701A" w:rsidRPr="004C76D0" w:rsidRDefault="005B701A" w:rsidP="003D24EC">
            <w:pPr>
              <w:pStyle w:val="Compact"/>
            </w:pPr>
            <w:r>
              <w:t>-0.121 to -0.075</w:t>
            </w:r>
          </w:p>
        </w:tc>
      </w:tr>
      <w:tr w:rsidR="005B701A" w:rsidRPr="004C76D0" w14:paraId="0FCFC519" w14:textId="77777777" w:rsidTr="003D24EC">
        <w:tc>
          <w:tcPr>
            <w:tcW w:w="2268" w:type="dxa"/>
          </w:tcPr>
          <w:p w14:paraId="5C31AB04" w14:textId="77777777" w:rsidR="005B701A" w:rsidRPr="004C76D0" w:rsidRDefault="005B701A" w:rsidP="003D24EC">
            <w:pPr>
              <w:pStyle w:val="Compact"/>
            </w:pPr>
            <w:r w:rsidRPr="004C76D0">
              <w:rPr>
                <w:b/>
                <w:bCs/>
              </w:rPr>
              <w:t>Age Squared</w:t>
            </w:r>
          </w:p>
        </w:tc>
        <w:tc>
          <w:tcPr>
            <w:tcW w:w="1134" w:type="dxa"/>
          </w:tcPr>
          <w:p w14:paraId="787AA459" w14:textId="77777777" w:rsidR="005B701A" w:rsidRPr="004C76D0" w:rsidRDefault="005B701A" w:rsidP="003D24EC">
            <w:pPr>
              <w:pStyle w:val="Compact"/>
            </w:pPr>
            <w:r w:rsidRPr="004C76D0">
              <w:t>0</w:t>
            </w:r>
            <w:r>
              <w:t>.001</w:t>
            </w:r>
          </w:p>
        </w:tc>
        <w:tc>
          <w:tcPr>
            <w:tcW w:w="993" w:type="dxa"/>
          </w:tcPr>
          <w:p w14:paraId="13FFD9C1" w14:textId="77777777" w:rsidR="005B701A" w:rsidRPr="004C76D0" w:rsidRDefault="005B701A" w:rsidP="003D24EC">
            <w:pPr>
              <w:pStyle w:val="Compact"/>
            </w:pPr>
            <w:r>
              <w:t>0.0001</w:t>
            </w:r>
          </w:p>
        </w:tc>
        <w:tc>
          <w:tcPr>
            <w:tcW w:w="992" w:type="dxa"/>
          </w:tcPr>
          <w:p w14:paraId="5951787C" w14:textId="77777777" w:rsidR="005B701A" w:rsidRPr="004C76D0" w:rsidRDefault="005B701A" w:rsidP="003D24EC">
            <w:pPr>
              <w:pStyle w:val="Compact"/>
            </w:pPr>
            <w:r>
              <w:t>9.16</w:t>
            </w:r>
          </w:p>
        </w:tc>
        <w:tc>
          <w:tcPr>
            <w:tcW w:w="1271" w:type="dxa"/>
            <w:gridSpan w:val="2"/>
          </w:tcPr>
          <w:p w14:paraId="25880FCE" w14:textId="77777777" w:rsidR="005B701A" w:rsidRPr="004C76D0" w:rsidRDefault="005B701A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68" w:type="dxa"/>
          </w:tcPr>
          <w:p w14:paraId="6FD314BF" w14:textId="77777777" w:rsidR="005B701A" w:rsidRPr="004C76D0" w:rsidRDefault="005B701A" w:rsidP="003D24EC">
            <w:pPr>
              <w:pStyle w:val="Compact"/>
            </w:pPr>
            <w:r>
              <w:t>0.0006 to 0.001</w:t>
            </w:r>
          </w:p>
        </w:tc>
      </w:tr>
      <w:tr w:rsidR="005B701A" w:rsidRPr="004C76D0" w14:paraId="71CD8616" w14:textId="77777777" w:rsidTr="003D24EC">
        <w:tc>
          <w:tcPr>
            <w:tcW w:w="2268" w:type="dxa"/>
          </w:tcPr>
          <w:p w14:paraId="30C8FE2A" w14:textId="77777777" w:rsidR="005B701A" w:rsidRPr="004C76D0" w:rsidRDefault="005B701A" w:rsidP="003D24EC">
            <w:pPr>
              <w:pStyle w:val="Compact"/>
            </w:pPr>
            <w:r w:rsidRPr="004C76D0">
              <w:rPr>
                <w:b/>
                <w:bCs/>
              </w:rPr>
              <w:t>Male (vs. Female)</w:t>
            </w:r>
          </w:p>
        </w:tc>
        <w:tc>
          <w:tcPr>
            <w:tcW w:w="1134" w:type="dxa"/>
          </w:tcPr>
          <w:p w14:paraId="29CB5FEF" w14:textId="77777777" w:rsidR="005B701A" w:rsidRPr="004C76D0" w:rsidRDefault="005B701A" w:rsidP="003D24EC">
            <w:pPr>
              <w:pStyle w:val="Compact"/>
            </w:pPr>
            <w:r>
              <w:t>0.032</w:t>
            </w:r>
          </w:p>
        </w:tc>
        <w:tc>
          <w:tcPr>
            <w:tcW w:w="993" w:type="dxa"/>
          </w:tcPr>
          <w:p w14:paraId="7A2C2305" w14:textId="77777777" w:rsidR="005B701A" w:rsidRPr="004C76D0" w:rsidRDefault="005B701A" w:rsidP="003D24EC">
            <w:pPr>
              <w:pStyle w:val="Compact"/>
            </w:pPr>
            <w:r>
              <w:t>0.059</w:t>
            </w:r>
          </w:p>
        </w:tc>
        <w:tc>
          <w:tcPr>
            <w:tcW w:w="992" w:type="dxa"/>
          </w:tcPr>
          <w:p w14:paraId="0A4876CC" w14:textId="77777777" w:rsidR="005B701A" w:rsidRPr="004C76D0" w:rsidRDefault="005B701A" w:rsidP="003D24EC">
            <w:pPr>
              <w:pStyle w:val="Compact"/>
            </w:pPr>
            <w:r>
              <w:t>0.55</w:t>
            </w:r>
          </w:p>
        </w:tc>
        <w:tc>
          <w:tcPr>
            <w:tcW w:w="1271" w:type="dxa"/>
            <w:gridSpan w:val="2"/>
          </w:tcPr>
          <w:p w14:paraId="19022CE1" w14:textId="77777777" w:rsidR="005B701A" w:rsidRPr="004C76D0" w:rsidRDefault="005B701A" w:rsidP="003D24EC">
            <w:pPr>
              <w:pStyle w:val="Compact"/>
            </w:pPr>
            <w:r>
              <w:t>0.584</w:t>
            </w:r>
          </w:p>
        </w:tc>
        <w:tc>
          <w:tcPr>
            <w:tcW w:w="2368" w:type="dxa"/>
          </w:tcPr>
          <w:p w14:paraId="03807322" w14:textId="77777777" w:rsidR="005B701A" w:rsidRPr="004C76D0" w:rsidRDefault="005B701A" w:rsidP="003D24EC">
            <w:pPr>
              <w:pStyle w:val="Compact"/>
            </w:pPr>
            <w:r>
              <w:t>-0.083 to 0.147</w:t>
            </w:r>
          </w:p>
        </w:tc>
      </w:tr>
      <w:tr w:rsidR="005B701A" w:rsidRPr="004C76D0" w14:paraId="1DEA4134" w14:textId="77777777" w:rsidTr="003D24EC">
        <w:tc>
          <w:tcPr>
            <w:tcW w:w="2268" w:type="dxa"/>
          </w:tcPr>
          <w:p w14:paraId="749DF6AC" w14:textId="77777777" w:rsidR="005B701A" w:rsidRPr="004C76D0" w:rsidRDefault="005B701A" w:rsidP="003D24EC">
            <w:pPr>
              <w:pStyle w:val="Compact"/>
            </w:pPr>
            <w:proofErr w:type="spellStart"/>
            <w:r w:rsidRPr="004C76D0">
              <w:rPr>
                <w:b/>
                <w:bCs/>
              </w:rPr>
              <w:t>Elixhauser</w:t>
            </w:r>
            <w:proofErr w:type="spellEnd"/>
            <w:r w:rsidRPr="004C76D0">
              <w:rPr>
                <w:b/>
                <w:bCs/>
              </w:rPr>
              <w:t xml:space="preserve"> Category</w:t>
            </w:r>
          </w:p>
        </w:tc>
        <w:tc>
          <w:tcPr>
            <w:tcW w:w="1134" w:type="dxa"/>
          </w:tcPr>
          <w:p w14:paraId="6B0D07E9" w14:textId="77777777" w:rsidR="005B701A" w:rsidRPr="004C76D0" w:rsidRDefault="005B701A" w:rsidP="003D24EC">
            <w:pPr>
              <w:pStyle w:val="Compact"/>
            </w:pPr>
          </w:p>
        </w:tc>
        <w:tc>
          <w:tcPr>
            <w:tcW w:w="993" w:type="dxa"/>
          </w:tcPr>
          <w:p w14:paraId="6DF57758" w14:textId="77777777" w:rsidR="005B701A" w:rsidRPr="004C76D0" w:rsidRDefault="005B701A" w:rsidP="003D24EC">
            <w:pPr>
              <w:pStyle w:val="Compact"/>
            </w:pPr>
          </w:p>
        </w:tc>
        <w:tc>
          <w:tcPr>
            <w:tcW w:w="992" w:type="dxa"/>
          </w:tcPr>
          <w:p w14:paraId="7CF054FD" w14:textId="77777777" w:rsidR="005B701A" w:rsidRPr="004C76D0" w:rsidRDefault="005B701A" w:rsidP="003D24EC">
            <w:pPr>
              <w:pStyle w:val="Compact"/>
            </w:pPr>
          </w:p>
        </w:tc>
        <w:tc>
          <w:tcPr>
            <w:tcW w:w="1271" w:type="dxa"/>
            <w:gridSpan w:val="2"/>
          </w:tcPr>
          <w:p w14:paraId="2AF96F03" w14:textId="77777777" w:rsidR="005B701A" w:rsidRPr="004C76D0" w:rsidRDefault="005B701A" w:rsidP="003D24EC">
            <w:pPr>
              <w:pStyle w:val="Compact"/>
            </w:pPr>
          </w:p>
        </w:tc>
        <w:tc>
          <w:tcPr>
            <w:tcW w:w="2368" w:type="dxa"/>
          </w:tcPr>
          <w:p w14:paraId="3E249EBB" w14:textId="77777777" w:rsidR="005B701A" w:rsidRPr="004C76D0" w:rsidRDefault="005B701A" w:rsidP="003D24EC">
            <w:pPr>
              <w:pStyle w:val="Compact"/>
            </w:pPr>
          </w:p>
        </w:tc>
      </w:tr>
      <w:tr w:rsidR="005B701A" w:rsidRPr="004C76D0" w14:paraId="4186866F" w14:textId="77777777" w:rsidTr="003D24EC">
        <w:tc>
          <w:tcPr>
            <w:tcW w:w="2268" w:type="dxa"/>
          </w:tcPr>
          <w:p w14:paraId="3ED4367E" w14:textId="77777777" w:rsidR="005B701A" w:rsidRPr="004C76D0" w:rsidRDefault="005B701A" w:rsidP="003D24EC">
            <w:pPr>
              <w:pStyle w:val="Compact"/>
            </w:pPr>
            <w:r w:rsidRPr="004C76D0">
              <w:t xml:space="preserve">    </w:t>
            </w:r>
            <w:r>
              <w:t>-10 - -1</w:t>
            </w:r>
          </w:p>
        </w:tc>
        <w:tc>
          <w:tcPr>
            <w:tcW w:w="1134" w:type="dxa"/>
          </w:tcPr>
          <w:p w14:paraId="6E3B4800" w14:textId="77777777" w:rsidR="005B701A" w:rsidRPr="004C76D0" w:rsidRDefault="005B701A" w:rsidP="003D24EC">
            <w:pPr>
              <w:pStyle w:val="Compact"/>
            </w:pPr>
            <w:r>
              <w:t>-0.197</w:t>
            </w:r>
          </w:p>
        </w:tc>
        <w:tc>
          <w:tcPr>
            <w:tcW w:w="993" w:type="dxa"/>
          </w:tcPr>
          <w:p w14:paraId="73462C19" w14:textId="77777777" w:rsidR="005B701A" w:rsidRPr="004C76D0" w:rsidRDefault="005B701A" w:rsidP="003D24EC">
            <w:pPr>
              <w:pStyle w:val="Compact"/>
            </w:pPr>
            <w:r>
              <w:t>0.143</w:t>
            </w:r>
          </w:p>
        </w:tc>
        <w:tc>
          <w:tcPr>
            <w:tcW w:w="992" w:type="dxa"/>
          </w:tcPr>
          <w:p w14:paraId="66169DE9" w14:textId="77777777" w:rsidR="005B701A" w:rsidRPr="004C76D0" w:rsidRDefault="005B701A" w:rsidP="003D24EC">
            <w:pPr>
              <w:pStyle w:val="Compact"/>
            </w:pPr>
            <w:r>
              <w:t>-1.38</w:t>
            </w:r>
          </w:p>
        </w:tc>
        <w:tc>
          <w:tcPr>
            <w:tcW w:w="1271" w:type="dxa"/>
            <w:gridSpan w:val="2"/>
          </w:tcPr>
          <w:p w14:paraId="0CB4E3F7" w14:textId="77777777" w:rsidR="005B701A" w:rsidRPr="004C76D0" w:rsidRDefault="005B701A" w:rsidP="003D24EC">
            <w:pPr>
              <w:pStyle w:val="Compact"/>
            </w:pPr>
            <w:r>
              <w:t>0.167</w:t>
            </w:r>
          </w:p>
        </w:tc>
        <w:tc>
          <w:tcPr>
            <w:tcW w:w="2368" w:type="dxa"/>
          </w:tcPr>
          <w:p w14:paraId="129A38ED" w14:textId="77777777" w:rsidR="005B701A" w:rsidRPr="004C76D0" w:rsidRDefault="005B701A" w:rsidP="003D24EC">
            <w:pPr>
              <w:pStyle w:val="Compact"/>
            </w:pPr>
            <w:r>
              <w:t>-0.478 to 0.083</w:t>
            </w:r>
          </w:p>
        </w:tc>
      </w:tr>
      <w:tr w:rsidR="005B701A" w:rsidRPr="004C76D0" w14:paraId="4F4FE8D8" w14:textId="77777777" w:rsidTr="003D24EC">
        <w:tc>
          <w:tcPr>
            <w:tcW w:w="2268" w:type="dxa"/>
          </w:tcPr>
          <w:p w14:paraId="60E01BDA" w14:textId="77777777" w:rsidR="005B701A" w:rsidRPr="004C76D0" w:rsidRDefault="005B701A" w:rsidP="003D24EC">
            <w:pPr>
              <w:pStyle w:val="Compact"/>
            </w:pPr>
            <w:r w:rsidRPr="004C76D0">
              <w:t>    1–4</w:t>
            </w:r>
          </w:p>
        </w:tc>
        <w:tc>
          <w:tcPr>
            <w:tcW w:w="1134" w:type="dxa"/>
          </w:tcPr>
          <w:p w14:paraId="109957A2" w14:textId="77777777" w:rsidR="005B701A" w:rsidRPr="004C76D0" w:rsidRDefault="005B701A" w:rsidP="003D24EC">
            <w:pPr>
              <w:pStyle w:val="Compact"/>
            </w:pPr>
            <w:r>
              <w:t>-0.003</w:t>
            </w:r>
          </w:p>
        </w:tc>
        <w:tc>
          <w:tcPr>
            <w:tcW w:w="993" w:type="dxa"/>
          </w:tcPr>
          <w:p w14:paraId="65C3A8BB" w14:textId="77777777" w:rsidR="005B701A" w:rsidRPr="004C76D0" w:rsidRDefault="005B701A" w:rsidP="003D24EC">
            <w:pPr>
              <w:pStyle w:val="Compact"/>
            </w:pPr>
            <w:r>
              <w:t>0.101</w:t>
            </w:r>
          </w:p>
        </w:tc>
        <w:tc>
          <w:tcPr>
            <w:tcW w:w="992" w:type="dxa"/>
          </w:tcPr>
          <w:p w14:paraId="1E2D07B2" w14:textId="77777777" w:rsidR="005B701A" w:rsidRPr="004C76D0" w:rsidRDefault="005B701A" w:rsidP="003D24EC">
            <w:pPr>
              <w:pStyle w:val="Compact"/>
            </w:pPr>
            <w:r>
              <w:t>-0.03</w:t>
            </w:r>
          </w:p>
        </w:tc>
        <w:tc>
          <w:tcPr>
            <w:tcW w:w="1271" w:type="dxa"/>
            <w:gridSpan w:val="2"/>
          </w:tcPr>
          <w:p w14:paraId="408CF182" w14:textId="77777777" w:rsidR="005B701A" w:rsidRPr="004C76D0" w:rsidRDefault="005B701A" w:rsidP="003D24EC">
            <w:pPr>
              <w:pStyle w:val="Compact"/>
            </w:pPr>
            <w:r>
              <w:t>0.975</w:t>
            </w:r>
          </w:p>
        </w:tc>
        <w:tc>
          <w:tcPr>
            <w:tcW w:w="2368" w:type="dxa"/>
          </w:tcPr>
          <w:p w14:paraId="7A19EAC1" w14:textId="77777777" w:rsidR="005B701A" w:rsidRPr="004C76D0" w:rsidRDefault="005B701A" w:rsidP="003D24EC">
            <w:pPr>
              <w:pStyle w:val="Compact"/>
            </w:pPr>
            <w:r>
              <w:t>-0.201 to 0.195</w:t>
            </w:r>
          </w:p>
        </w:tc>
      </w:tr>
      <w:tr w:rsidR="005B701A" w:rsidRPr="004C76D0" w14:paraId="401169AA" w14:textId="77777777" w:rsidTr="003D24EC">
        <w:tc>
          <w:tcPr>
            <w:tcW w:w="2268" w:type="dxa"/>
          </w:tcPr>
          <w:p w14:paraId="47A4948A" w14:textId="77777777" w:rsidR="005B701A" w:rsidRPr="004C76D0" w:rsidRDefault="005B701A" w:rsidP="003D24EC">
            <w:pPr>
              <w:pStyle w:val="Compact"/>
            </w:pPr>
            <w:r w:rsidRPr="004C76D0">
              <w:t>    5–8</w:t>
            </w:r>
          </w:p>
        </w:tc>
        <w:tc>
          <w:tcPr>
            <w:tcW w:w="1134" w:type="dxa"/>
          </w:tcPr>
          <w:p w14:paraId="0FE34575" w14:textId="77777777" w:rsidR="005B701A" w:rsidRPr="004C76D0" w:rsidRDefault="005B701A" w:rsidP="003D24EC">
            <w:pPr>
              <w:pStyle w:val="Compact"/>
            </w:pPr>
            <w:r>
              <w:t>0.199</w:t>
            </w:r>
          </w:p>
        </w:tc>
        <w:tc>
          <w:tcPr>
            <w:tcW w:w="993" w:type="dxa"/>
          </w:tcPr>
          <w:p w14:paraId="1CEC4C62" w14:textId="77777777" w:rsidR="005B701A" w:rsidRPr="004C76D0" w:rsidRDefault="005B701A" w:rsidP="003D24EC">
            <w:pPr>
              <w:pStyle w:val="Compact"/>
            </w:pPr>
            <w:r>
              <w:t>0.081</w:t>
            </w:r>
          </w:p>
        </w:tc>
        <w:tc>
          <w:tcPr>
            <w:tcW w:w="992" w:type="dxa"/>
          </w:tcPr>
          <w:p w14:paraId="303B0BE4" w14:textId="77777777" w:rsidR="005B701A" w:rsidRPr="004C76D0" w:rsidRDefault="005B701A" w:rsidP="003D24EC">
            <w:pPr>
              <w:pStyle w:val="Compact"/>
            </w:pPr>
            <w:r>
              <w:t>2.45</w:t>
            </w:r>
          </w:p>
        </w:tc>
        <w:tc>
          <w:tcPr>
            <w:tcW w:w="1271" w:type="dxa"/>
            <w:gridSpan w:val="2"/>
          </w:tcPr>
          <w:p w14:paraId="6443FDD2" w14:textId="77777777" w:rsidR="005B701A" w:rsidRPr="004C76D0" w:rsidRDefault="005B701A" w:rsidP="003D24EC">
            <w:pPr>
              <w:pStyle w:val="Compact"/>
            </w:pPr>
            <w:r>
              <w:t>0.014</w:t>
            </w:r>
          </w:p>
        </w:tc>
        <w:tc>
          <w:tcPr>
            <w:tcW w:w="2368" w:type="dxa"/>
          </w:tcPr>
          <w:p w14:paraId="1F6D52E2" w14:textId="77777777" w:rsidR="005B701A" w:rsidRPr="004C76D0" w:rsidRDefault="005B701A" w:rsidP="003D24EC">
            <w:pPr>
              <w:pStyle w:val="Compact"/>
            </w:pPr>
            <w:r>
              <w:t>0.040 to 0.358</w:t>
            </w:r>
          </w:p>
        </w:tc>
      </w:tr>
      <w:tr w:rsidR="005B701A" w:rsidRPr="004C76D0" w14:paraId="1AC33176" w14:textId="77777777" w:rsidTr="003D24EC">
        <w:tc>
          <w:tcPr>
            <w:tcW w:w="2268" w:type="dxa"/>
          </w:tcPr>
          <w:p w14:paraId="770F761F" w14:textId="77777777" w:rsidR="005B701A" w:rsidRPr="004C76D0" w:rsidRDefault="005B701A" w:rsidP="003D24EC">
            <w:pPr>
              <w:pStyle w:val="Compact"/>
            </w:pPr>
            <w:r w:rsidRPr="004C76D0">
              <w:t>    9–12</w:t>
            </w:r>
          </w:p>
        </w:tc>
        <w:tc>
          <w:tcPr>
            <w:tcW w:w="1134" w:type="dxa"/>
          </w:tcPr>
          <w:p w14:paraId="27337B86" w14:textId="77777777" w:rsidR="005B701A" w:rsidRPr="004C76D0" w:rsidRDefault="005B701A" w:rsidP="003D24EC">
            <w:pPr>
              <w:pStyle w:val="Compact"/>
            </w:pPr>
            <w:r>
              <w:t>0.536</w:t>
            </w:r>
          </w:p>
        </w:tc>
        <w:tc>
          <w:tcPr>
            <w:tcW w:w="993" w:type="dxa"/>
          </w:tcPr>
          <w:p w14:paraId="7D168BAF" w14:textId="77777777" w:rsidR="005B701A" w:rsidRPr="004C76D0" w:rsidRDefault="005B701A" w:rsidP="003D24EC">
            <w:pPr>
              <w:pStyle w:val="Compact"/>
            </w:pPr>
            <w:r>
              <w:t>0.094</w:t>
            </w:r>
          </w:p>
        </w:tc>
        <w:tc>
          <w:tcPr>
            <w:tcW w:w="992" w:type="dxa"/>
          </w:tcPr>
          <w:p w14:paraId="64F9A7C4" w14:textId="77777777" w:rsidR="005B701A" w:rsidRPr="004C76D0" w:rsidRDefault="005B701A" w:rsidP="003D24EC">
            <w:pPr>
              <w:pStyle w:val="Compact"/>
            </w:pPr>
            <w:r>
              <w:t>5.68</w:t>
            </w:r>
          </w:p>
        </w:tc>
        <w:tc>
          <w:tcPr>
            <w:tcW w:w="1271" w:type="dxa"/>
            <w:gridSpan w:val="2"/>
          </w:tcPr>
          <w:p w14:paraId="58A5F952" w14:textId="77777777" w:rsidR="005B701A" w:rsidRPr="004C76D0" w:rsidRDefault="005B701A" w:rsidP="003D24EC">
            <w:pPr>
              <w:pStyle w:val="Compact"/>
            </w:pPr>
            <w:r>
              <w:t>&lt;0.001</w:t>
            </w:r>
          </w:p>
        </w:tc>
        <w:tc>
          <w:tcPr>
            <w:tcW w:w="2368" w:type="dxa"/>
          </w:tcPr>
          <w:p w14:paraId="725AA6F0" w14:textId="77777777" w:rsidR="005B701A" w:rsidRPr="004C76D0" w:rsidRDefault="005B701A" w:rsidP="003D24EC">
            <w:pPr>
              <w:pStyle w:val="Compact"/>
            </w:pPr>
            <w:r>
              <w:t>0.351 to 0.720</w:t>
            </w:r>
          </w:p>
        </w:tc>
      </w:tr>
      <w:tr w:rsidR="005B701A" w:rsidRPr="004C76D0" w14:paraId="0129CD39" w14:textId="77777777" w:rsidTr="003D24EC">
        <w:tc>
          <w:tcPr>
            <w:tcW w:w="2268" w:type="dxa"/>
          </w:tcPr>
          <w:p w14:paraId="4D4D417A" w14:textId="77777777" w:rsidR="005B701A" w:rsidRPr="004C76D0" w:rsidRDefault="005B701A" w:rsidP="003D24EC">
            <w:pPr>
              <w:pStyle w:val="Compact"/>
            </w:pPr>
            <w:r w:rsidRPr="004C76D0">
              <w:t>    13+</w:t>
            </w:r>
          </w:p>
        </w:tc>
        <w:tc>
          <w:tcPr>
            <w:tcW w:w="1134" w:type="dxa"/>
          </w:tcPr>
          <w:p w14:paraId="27D5B558" w14:textId="77777777" w:rsidR="005B701A" w:rsidRPr="004C76D0" w:rsidRDefault="005B701A" w:rsidP="003D24EC">
            <w:pPr>
              <w:pStyle w:val="Compact"/>
            </w:pPr>
            <w:r>
              <w:t>0.901</w:t>
            </w:r>
          </w:p>
        </w:tc>
        <w:tc>
          <w:tcPr>
            <w:tcW w:w="993" w:type="dxa"/>
          </w:tcPr>
          <w:p w14:paraId="4C9ACA82" w14:textId="77777777" w:rsidR="005B701A" w:rsidRPr="004C76D0" w:rsidRDefault="005B701A" w:rsidP="003D24EC">
            <w:pPr>
              <w:pStyle w:val="Compact"/>
            </w:pPr>
            <w:r>
              <w:t>0.089</w:t>
            </w:r>
          </w:p>
        </w:tc>
        <w:tc>
          <w:tcPr>
            <w:tcW w:w="992" w:type="dxa"/>
          </w:tcPr>
          <w:p w14:paraId="6957B963" w14:textId="77777777" w:rsidR="005B701A" w:rsidRPr="004C76D0" w:rsidRDefault="005B701A" w:rsidP="003D24EC">
            <w:pPr>
              <w:pStyle w:val="Compact"/>
            </w:pPr>
            <w:r>
              <w:t>10.07</w:t>
            </w:r>
          </w:p>
        </w:tc>
        <w:tc>
          <w:tcPr>
            <w:tcW w:w="1271" w:type="dxa"/>
            <w:gridSpan w:val="2"/>
          </w:tcPr>
          <w:p w14:paraId="656FF4D6" w14:textId="77777777" w:rsidR="005B701A" w:rsidRPr="004C76D0" w:rsidRDefault="005B701A" w:rsidP="003D24EC">
            <w:pPr>
              <w:pStyle w:val="Compact"/>
            </w:pPr>
            <w:r>
              <w:t>&lt;0.001</w:t>
            </w:r>
          </w:p>
        </w:tc>
        <w:tc>
          <w:tcPr>
            <w:tcW w:w="2368" w:type="dxa"/>
          </w:tcPr>
          <w:p w14:paraId="1310A8D6" w14:textId="77777777" w:rsidR="005B701A" w:rsidRPr="004C76D0" w:rsidRDefault="005B701A" w:rsidP="003D24EC">
            <w:pPr>
              <w:pStyle w:val="Compact"/>
            </w:pPr>
            <w:r>
              <w:t>0.725 to 1.076</w:t>
            </w:r>
          </w:p>
        </w:tc>
      </w:tr>
      <w:tr w:rsidR="005B701A" w:rsidRPr="004C76D0" w14:paraId="62D30274" w14:textId="77777777" w:rsidTr="003D24EC">
        <w:tc>
          <w:tcPr>
            <w:tcW w:w="2268" w:type="dxa"/>
          </w:tcPr>
          <w:p w14:paraId="3BB2AF04" w14:textId="77777777" w:rsidR="005B701A" w:rsidRPr="004C76D0" w:rsidRDefault="005B701A" w:rsidP="003D24EC">
            <w:pPr>
              <w:pStyle w:val="Compact"/>
            </w:pPr>
            <w:r w:rsidRPr="004C76D0">
              <w:rPr>
                <w:b/>
                <w:bCs/>
              </w:rPr>
              <w:t>SCARF Index</w:t>
            </w:r>
          </w:p>
        </w:tc>
        <w:tc>
          <w:tcPr>
            <w:tcW w:w="1134" w:type="dxa"/>
          </w:tcPr>
          <w:p w14:paraId="50F105D8" w14:textId="77777777" w:rsidR="005B701A" w:rsidRPr="004C76D0" w:rsidRDefault="005B701A" w:rsidP="003D24EC">
            <w:pPr>
              <w:pStyle w:val="Compact"/>
            </w:pPr>
          </w:p>
        </w:tc>
        <w:tc>
          <w:tcPr>
            <w:tcW w:w="993" w:type="dxa"/>
          </w:tcPr>
          <w:p w14:paraId="497A0928" w14:textId="77777777" w:rsidR="005B701A" w:rsidRPr="004C76D0" w:rsidRDefault="005B701A" w:rsidP="003D24EC">
            <w:pPr>
              <w:pStyle w:val="Compact"/>
            </w:pPr>
          </w:p>
        </w:tc>
        <w:tc>
          <w:tcPr>
            <w:tcW w:w="992" w:type="dxa"/>
          </w:tcPr>
          <w:p w14:paraId="69BE2DA1" w14:textId="77777777" w:rsidR="005B701A" w:rsidRPr="004C76D0" w:rsidRDefault="005B701A" w:rsidP="003D24EC">
            <w:pPr>
              <w:pStyle w:val="Compact"/>
            </w:pPr>
          </w:p>
        </w:tc>
        <w:tc>
          <w:tcPr>
            <w:tcW w:w="1271" w:type="dxa"/>
            <w:gridSpan w:val="2"/>
          </w:tcPr>
          <w:p w14:paraId="3FE95B1F" w14:textId="77777777" w:rsidR="005B701A" w:rsidRPr="004C76D0" w:rsidRDefault="005B701A" w:rsidP="003D24EC">
            <w:pPr>
              <w:pStyle w:val="Compact"/>
            </w:pPr>
          </w:p>
        </w:tc>
        <w:tc>
          <w:tcPr>
            <w:tcW w:w="2368" w:type="dxa"/>
          </w:tcPr>
          <w:p w14:paraId="765981BC" w14:textId="77777777" w:rsidR="005B701A" w:rsidRPr="004C76D0" w:rsidRDefault="005B701A" w:rsidP="003D24EC">
            <w:pPr>
              <w:pStyle w:val="Compact"/>
            </w:pPr>
          </w:p>
        </w:tc>
      </w:tr>
      <w:tr w:rsidR="005B701A" w:rsidRPr="004C76D0" w14:paraId="4081B64A" w14:textId="77777777" w:rsidTr="003D24EC">
        <w:tc>
          <w:tcPr>
            <w:tcW w:w="2268" w:type="dxa"/>
          </w:tcPr>
          <w:p w14:paraId="54121167" w14:textId="77777777" w:rsidR="005B701A" w:rsidRPr="004C76D0" w:rsidRDefault="005B701A" w:rsidP="003D24EC">
            <w:pPr>
              <w:pStyle w:val="Compact"/>
            </w:pPr>
            <w:r w:rsidRPr="004C76D0">
              <w:t>    Mild Frailty</w:t>
            </w:r>
          </w:p>
        </w:tc>
        <w:tc>
          <w:tcPr>
            <w:tcW w:w="1134" w:type="dxa"/>
          </w:tcPr>
          <w:p w14:paraId="54328085" w14:textId="77777777" w:rsidR="005B701A" w:rsidRPr="004C76D0" w:rsidRDefault="005B701A" w:rsidP="003D24EC">
            <w:pPr>
              <w:pStyle w:val="Compact"/>
            </w:pPr>
            <w:r>
              <w:t>0.353</w:t>
            </w:r>
          </w:p>
        </w:tc>
        <w:tc>
          <w:tcPr>
            <w:tcW w:w="993" w:type="dxa"/>
          </w:tcPr>
          <w:p w14:paraId="307961EF" w14:textId="77777777" w:rsidR="005B701A" w:rsidRPr="004C76D0" w:rsidRDefault="005B701A" w:rsidP="003D24EC">
            <w:pPr>
              <w:pStyle w:val="Compact"/>
            </w:pPr>
            <w:r>
              <w:t>0.144</w:t>
            </w:r>
          </w:p>
        </w:tc>
        <w:tc>
          <w:tcPr>
            <w:tcW w:w="992" w:type="dxa"/>
          </w:tcPr>
          <w:p w14:paraId="3BAECBB7" w14:textId="77777777" w:rsidR="005B701A" w:rsidRPr="004C76D0" w:rsidRDefault="005B701A" w:rsidP="003D24EC">
            <w:pPr>
              <w:pStyle w:val="Compact"/>
            </w:pPr>
            <w:r>
              <w:t>2.37</w:t>
            </w:r>
          </w:p>
        </w:tc>
        <w:tc>
          <w:tcPr>
            <w:tcW w:w="1271" w:type="dxa"/>
            <w:gridSpan w:val="2"/>
          </w:tcPr>
          <w:p w14:paraId="3BCA06AB" w14:textId="77777777" w:rsidR="005B701A" w:rsidRPr="004C76D0" w:rsidRDefault="005B701A" w:rsidP="003D24EC">
            <w:pPr>
              <w:pStyle w:val="Compact"/>
            </w:pPr>
            <w:r>
              <w:t>0.014</w:t>
            </w:r>
          </w:p>
        </w:tc>
        <w:tc>
          <w:tcPr>
            <w:tcW w:w="2368" w:type="dxa"/>
          </w:tcPr>
          <w:p w14:paraId="506EAA22" w14:textId="77777777" w:rsidR="005B701A" w:rsidRPr="004C76D0" w:rsidRDefault="005B701A" w:rsidP="003D24EC">
            <w:pPr>
              <w:pStyle w:val="Compact"/>
            </w:pPr>
            <w:r>
              <w:t>0.070 to 0.636</w:t>
            </w:r>
          </w:p>
        </w:tc>
      </w:tr>
      <w:tr w:rsidR="005B701A" w:rsidRPr="004C76D0" w14:paraId="5265FE45" w14:textId="77777777" w:rsidTr="003D24EC">
        <w:tc>
          <w:tcPr>
            <w:tcW w:w="2268" w:type="dxa"/>
          </w:tcPr>
          <w:p w14:paraId="4B3B09DA" w14:textId="77777777" w:rsidR="005B701A" w:rsidRPr="004C76D0" w:rsidRDefault="005B701A" w:rsidP="003D24EC">
            <w:pPr>
              <w:pStyle w:val="Compact"/>
            </w:pPr>
            <w:r w:rsidRPr="004C76D0">
              <w:t>    Moderate Frailty</w:t>
            </w:r>
          </w:p>
        </w:tc>
        <w:tc>
          <w:tcPr>
            <w:tcW w:w="1134" w:type="dxa"/>
          </w:tcPr>
          <w:p w14:paraId="32F5C949" w14:textId="77777777" w:rsidR="005B701A" w:rsidRPr="004C76D0" w:rsidRDefault="005B701A" w:rsidP="003D24EC">
            <w:pPr>
              <w:pStyle w:val="Compact"/>
            </w:pPr>
            <w:r>
              <w:t>0.702</w:t>
            </w:r>
          </w:p>
        </w:tc>
        <w:tc>
          <w:tcPr>
            <w:tcW w:w="993" w:type="dxa"/>
          </w:tcPr>
          <w:p w14:paraId="1A37CE3D" w14:textId="77777777" w:rsidR="005B701A" w:rsidRPr="004C76D0" w:rsidRDefault="005B701A" w:rsidP="003D24EC">
            <w:pPr>
              <w:pStyle w:val="Compact"/>
            </w:pPr>
            <w:r>
              <w:t>0.139</w:t>
            </w:r>
          </w:p>
        </w:tc>
        <w:tc>
          <w:tcPr>
            <w:tcW w:w="992" w:type="dxa"/>
          </w:tcPr>
          <w:p w14:paraId="69EFB008" w14:textId="77777777" w:rsidR="005B701A" w:rsidRPr="004C76D0" w:rsidRDefault="005B701A" w:rsidP="003D24EC">
            <w:pPr>
              <w:pStyle w:val="Compact"/>
            </w:pPr>
            <w:r>
              <w:t>5.04</w:t>
            </w:r>
          </w:p>
        </w:tc>
        <w:tc>
          <w:tcPr>
            <w:tcW w:w="1271" w:type="dxa"/>
            <w:gridSpan w:val="2"/>
          </w:tcPr>
          <w:p w14:paraId="2B4113C0" w14:textId="77777777" w:rsidR="005B701A" w:rsidRPr="004C76D0" w:rsidRDefault="005B701A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68" w:type="dxa"/>
          </w:tcPr>
          <w:p w14:paraId="7A9F755A" w14:textId="77777777" w:rsidR="005B701A" w:rsidRPr="004C76D0" w:rsidRDefault="005B701A" w:rsidP="003D24EC">
            <w:pPr>
              <w:pStyle w:val="Compact"/>
            </w:pPr>
            <w:r>
              <w:t>0.429 to 0.975</w:t>
            </w:r>
          </w:p>
        </w:tc>
      </w:tr>
      <w:tr w:rsidR="005B701A" w:rsidRPr="004C76D0" w14:paraId="55F65BE3" w14:textId="77777777" w:rsidTr="003D24EC">
        <w:tc>
          <w:tcPr>
            <w:tcW w:w="2268" w:type="dxa"/>
          </w:tcPr>
          <w:p w14:paraId="2DD89195" w14:textId="77777777" w:rsidR="005B701A" w:rsidRPr="004C76D0" w:rsidRDefault="005B701A" w:rsidP="003D24EC">
            <w:pPr>
              <w:pStyle w:val="Compact"/>
            </w:pPr>
            <w:r w:rsidRPr="004C76D0">
              <w:t>    Severe Frailty</w:t>
            </w:r>
          </w:p>
        </w:tc>
        <w:tc>
          <w:tcPr>
            <w:tcW w:w="1134" w:type="dxa"/>
          </w:tcPr>
          <w:p w14:paraId="6855C5E9" w14:textId="77777777" w:rsidR="005B701A" w:rsidRPr="004C76D0" w:rsidRDefault="005B701A" w:rsidP="003D24EC">
            <w:pPr>
              <w:pStyle w:val="Compact"/>
            </w:pPr>
            <w:r>
              <w:t>1.182</w:t>
            </w:r>
          </w:p>
        </w:tc>
        <w:tc>
          <w:tcPr>
            <w:tcW w:w="993" w:type="dxa"/>
          </w:tcPr>
          <w:p w14:paraId="3D96721B" w14:textId="77777777" w:rsidR="005B701A" w:rsidRPr="004C76D0" w:rsidRDefault="005B701A" w:rsidP="003D24EC">
            <w:pPr>
              <w:pStyle w:val="Compact"/>
            </w:pPr>
            <w:r>
              <w:t>0.142</w:t>
            </w:r>
          </w:p>
        </w:tc>
        <w:tc>
          <w:tcPr>
            <w:tcW w:w="992" w:type="dxa"/>
          </w:tcPr>
          <w:p w14:paraId="4FA45651" w14:textId="77777777" w:rsidR="005B701A" w:rsidRPr="004C76D0" w:rsidRDefault="005B701A" w:rsidP="003D24EC">
            <w:pPr>
              <w:pStyle w:val="Compact"/>
            </w:pPr>
            <w:r>
              <w:t>8.31</w:t>
            </w:r>
          </w:p>
        </w:tc>
        <w:tc>
          <w:tcPr>
            <w:tcW w:w="1271" w:type="dxa"/>
            <w:gridSpan w:val="2"/>
          </w:tcPr>
          <w:p w14:paraId="6E903977" w14:textId="77777777" w:rsidR="005B701A" w:rsidRPr="004C76D0" w:rsidRDefault="005B701A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68" w:type="dxa"/>
          </w:tcPr>
          <w:p w14:paraId="2DF9747B" w14:textId="77777777" w:rsidR="005B701A" w:rsidRPr="004C76D0" w:rsidRDefault="005B701A" w:rsidP="003D24EC">
            <w:pPr>
              <w:pStyle w:val="Compact"/>
            </w:pPr>
            <w:r>
              <w:t>0.903 to 1.460</w:t>
            </w:r>
          </w:p>
        </w:tc>
      </w:tr>
      <w:tr w:rsidR="005B701A" w:rsidRPr="004C76D0" w14:paraId="140C7979" w14:textId="77777777" w:rsidTr="003D24EC">
        <w:tc>
          <w:tcPr>
            <w:tcW w:w="2268" w:type="dxa"/>
          </w:tcPr>
          <w:p w14:paraId="672FFF0F" w14:textId="77777777" w:rsidR="005B701A" w:rsidRPr="004C76D0" w:rsidRDefault="005B701A" w:rsidP="003D24EC">
            <w:pPr>
              <w:pStyle w:val="Compact"/>
            </w:pPr>
            <w:r w:rsidRPr="004C76D0">
              <w:rPr>
                <w:b/>
                <w:bCs/>
              </w:rPr>
              <w:t>Reoperation</w:t>
            </w:r>
          </w:p>
        </w:tc>
        <w:tc>
          <w:tcPr>
            <w:tcW w:w="1134" w:type="dxa"/>
          </w:tcPr>
          <w:p w14:paraId="3758DC5C" w14:textId="77777777" w:rsidR="005B701A" w:rsidRPr="004C76D0" w:rsidRDefault="005B701A" w:rsidP="003D24EC">
            <w:pPr>
              <w:pStyle w:val="Compact"/>
            </w:pPr>
            <w:r>
              <w:t>0.140</w:t>
            </w:r>
          </w:p>
        </w:tc>
        <w:tc>
          <w:tcPr>
            <w:tcW w:w="993" w:type="dxa"/>
          </w:tcPr>
          <w:p w14:paraId="670A7D33" w14:textId="77777777" w:rsidR="005B701A" w:rsidRPr="004C76D0" w:rsidRDefault="005B701A" w:rsidP="003D24EC">
            <w:pPr>
              <w:pStyle w:val="Compact"/>
            </w:pPr>
            <w:r>
              <w:t>0.086</w:t>
            </w:r>
          </w:p>
        </w:tc>
        <w:tc>
          <w:tcPr>
            <w:tcW w:w="992" w:type="dxa"/>
          </w:tcPr>
          <w:p w14:paraId="18720E2F" w14:textId="77777777" w:rsidR="005B701A" w:rsidRPr="004C76D0" w:rsidRDefault="005B701A" w:rsidP="003D24EC">
            <w:pPr>
              <w:pStyle w:val="Compact"/>
            </w:pPr>
            <w:r>
              <w:t>1.63</w:t>
            </w:r>
          </w:p>
        </w:tc>
        <w:tc>
          <w:tcPr>
            <w:tcW w:w="1271" w:type="dxa"/>
            <w:gridSpan w:val="2"/>
          </w:tcPr>
          <w:p w14:paraId="6A96CFD4" w14:textId="77777777" w:rsidR="005B701A" w:rsidRPr="004C76D0" w:rsidRDefault="005B701A" w:rsidP="003D24EC">
            <w:pPr>
              <w:pStyle w:val="Compact"/>
            </w:pPr>
            <w:r>
              <w:t>0.102</w:t>
            </w:r>
          </w:p>
        </w:tc>
        <w:tc>
          <w:tcPr>
            <w:tcW w:w="2368" w:type="dxa"/>
          </w:tcPr>
          <w:p w14:paraId="36AFDF0B" w14:textId="77777777" w:rsidR="005B701A" w:rsidRPr="004C76D0" w:rsidRDefault="005B701A" w:rsidP="003D24EC">
            <w:pPr>
              <w:pStyle w:val="Compact"/>
            </w:pPr>
            <w:r>
              <w:t>-0.028 to 0.309</w:t>
            </w:r>
          </w:p>
        </w:tc>
      </w:tr>
      <w:tr w:rsidR="005B701A" w:rsidRPr="004C76D0" w14:paraId="65AF8392" w14:textId="77777777" w:rsidTr="003D24EC">
        <w:tc>
          <w:tcPr>
            <w:tcW w:w="2268" w:type="dxa"/>
            <w:tcBorders>
              <w:bottom w:val="single" w:sz="4" w:space="0" w:color="auto"/>
            </w:tcBorders>
          </w:tcPr>
          <w:p w14:paraId="3D9CCD95" w14:textId="77777777" w:rsidR="005B701A" w:rsidRPr="004C76D0" w:rsidRDefault="005B701A" w:rsidP="003D24EC">
            <w:pPr>
              <w:pStyle w:val="Compact"/>
            </w:pPr>
            <w:r w:rsidRPr="004C76D0">
              <w:rPr>
                <w:b/>
                <w:bCs/>
              </w:rPr>
              <w:t>Consta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879091" w14:textId="77777777" w:rsidR="005B701A" w:rsidRPr="004C76D0" w:rsidRDefault="005B701A" w:rsidP="003D24EC">
            <w:pPr>
              <w:pStyle w:val="Compact"/>
            </w:pPr>
            <w:r>
              <w:t>-0.71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2C1D06F" w14:textId="77777777" w:rsidR="005B701A" w:rsidRPr="004C76D0" w:rsidRDefault="005B701A" w:rsidP="003D24EC">
            <w:pPr>
              <w:pStyle w:val="Compact"/>
            </w:pPr>
            <w:r>
              <w:t>0.38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661049" w14:textId="77777777" w:rsidR="005B701A" w:rsidRPr="004C76D0" w:rsidRDefault="005B701A" w:rsidP="003D24EC">
            <w:pPr>
              <w:pStyle w:val="Compact"/>
            </w:pPr>
            <w:r>
              <w:t>-1.84</w:t>
            </w:r>
          </w:p>
        </w:tc>
        <w:tc>
          <w:tcPr>
            <w:tcW w:w="1271" w:type="dxa"/>
            <w:gridSpan w:val="2"/>
            <w:tcBorders>
              <w:bottom w:val="single" w:sz="4" w:space="0" w:color="auto"/>
            </w:tcBorders>
          </w:tcPr>
          <w:p w14:paraId="068B91D2" w14:textId="77777777" w:rsidR="005B701A" w:rsidRPr="004C76D0" w:rsidRDefault="005B701A" w:rsidP="003D24EC">
            <w:pPr>
              <w:pStyle w:val="Compact"/>
            </w:pPr>
            <w:r>
              <w:t>0.066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3365DBD7" w14:textId="77777777" w:rsidR="005B701A" w:rsidRPr="004C76D0" w:rsidRDefault="005B701A" w:rsidP="003D24EC">
            <w:pPr>
              <w:pStyle w:val="Compact"/>
            </w:pPr>
            <w:r>
              <w:t>-1.471 to 0.048</w:t>
            </w:r>
          </w:p>
        </w:tc>
      </w:tr>
    </w:tbl>
    <w:p w14:paraId="19576849" w14:textId="77777777" w:rsidR="0066121F" w:rsidRDefault="0066121F"/>
    <w:sectPr w:rsidR="00661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01A"/>
    <w:rsid w:val="00036E97"/>
    <w:rsid w:val="0012544B"/>
    <w:rsid w:val="001529E5"/>
    <w:rsid w:val="00263501"/>
    <w:rsid w:val="00490802"/>
    <w:rsid w:val="00512401"/>
    <w:rsid w:val="005B701A"/>
    <w:rsid w:val="0066121F"/>
    <w:rsid w:val="00716B0C"/>
    <w:rsid w:val="007271A4"/>
    <w:rsid w:val="00740D83"/>
    <w:rsid w:val="0083439F"/>
    <w:rsid w:val="00894EB7"/>
    <w:rsid w:val="008B59C3"/>
    <w:rsid w:val="008C0B70"/>
    <w:rsid w:val="00A10B4A"/>
    <w:rsid w:val="00B40975"/>
    <w:rsid w:val="00BA350A"/>
    <w:rsid w:val="00C65258"/>
    <w:rsid w:val="00CE5EF3"/>
    <w:rsid w:val="00D17A29"/>
    <w:rsid w:val="00E12E70"/>
    <w:rsid w:val="00E8403B"/>
    <w:rsid w:val="00E87E81"/>
    <w:rsid w:val="00EE542C"/>
    <w:rsid w:val="00EF20FF"/>
    <w:rsid w:val="00F14FB3"/>
    <w:rsid w:val="00FD4F3D"/>
    <w:rsid w:val="00FF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B39CA"/>
  <w15:chartTrackingRefBased/>
  <w15:docId w15:val="{234F2631-C035-6949-AC69-77ABAA695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01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0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0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01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01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01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01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01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01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01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0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0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0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0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0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0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0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0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0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0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7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01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70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01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70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01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70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0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0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01A"/>
    <w:rPr>
      <w:b/>
      <w:bCs/>
      <w:smallCaps/>
      <w:color w:val="2F5496" w:themeColor="accent1" w:themeShade="BF"/>
      <w:spacing w:val="5"/>
    </w:rPr>
  </w:style>
  <w:style w:type="paragraph" w:customStyle="1" w:styleId="Compact">
    <w:name w:val="Compact"/>
    <w:basedOn w:val="BodyText"/>
    <w:qFormat/>
    <w:rsid w:val="005B701A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table" w:customStyle="1" w:styleId="Table">
    <w:name w:val="Table"/>
    <w:semiHidden/>
    <w:unhideWhenUsed/>
    <w:qFormat/>
    <w:rsid w:val="005B701A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5B701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B701A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742</Characters>
  <Application>Microsoft Office Word</Application>
  <DocSecurity>0</DocSecurity>
  <Lines>371</Lines>
  <Paragraphs>239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ompson</dc:creator>
  <cp:keywords/>
  <dc:description/>
  <cp:lastModifiedBy>Daniel Thompson</cp:lastModifiedBy>
  <cp:revision>2</cp:revision>
  <dcterms:created xsi:type="dcterms:W3CDTF">2026-03-10T09:21:00Z</dcterms:created>
  <dcterms:modified xsi:type="dcterms:W3CDTF">2026-03-10T09:21:00Z</dcterms:modified>
</cp:coreProperties>
</file>